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25374" w:type="dxa"/>
        <w:jc w:val="left"/>
        <w:tblInd w:w="-2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655"/>
        <w:gridCol w:w="2410"/>
        <w:gridCol w:w="1559"/>
        <w:gridCol w:w="2126"/>
        <w:gridCol w:w="1701"/>
        <w:gridCol w:w="2410"/>
        <w:gridCol w:w="1559"/>
        <w:gridCol w:w="2126"/>
        <w:gridCol w:w="1701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Probe 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Gene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  <w:tc>
          <w:tcPr>
            <w:tcW w:w="155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32"/>
                <w:szCs w:val="32"/>
              </w:rPr>
              <w:t>Relapse Free Survival</w:t>
            </w:r>
          </w:p>
        </w:tc>
      </w:tr>
      <w:tr>
        <w:trPr>
          <w:trHeight w:val="38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asal Lik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uminal A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uminal B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R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 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 valu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170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CDC28 protein kinase regulatory subunit 2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6 (0,82 - 1,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3 (1,53 - 2,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20E-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3 (1,17-1,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0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8 (0,78-1,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126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CDC45 cell division cycle 45-like (S. cerevisia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79-1,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9 (1,49 -2,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60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6 (1,19-1,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0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4 (0,82-1,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179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CDC5 cell division cycle 5-like (S. pomb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2 (0,55 - 0,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4 (0,62-0,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0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 (0,65-0,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6-1,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300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Fanconi anemia, complementation group I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87-1,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6 (1,63-2,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30E-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1 (1,23-1,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8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7 (0,77-1,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318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TSE1. G-2 and S-phase expressed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3 (0,64-1,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5 (1,46-2,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8.30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6 (0,87-1,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56-1,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3524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G0/G1switch 2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 (0,77-1,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71-1,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6 (0,7-1,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56-1,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726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Holliday junction recognition protein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4 (0,73-1,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9 (1,66-2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8.40E-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4 (1,01-1,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5 (0,69-1,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6205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M-phase phosphoprotein 9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65-1,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1,07-1,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8 (1,13-1,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61-1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362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AD2L1. MAD2 mitotic arrest deficient-like 1 (yeast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7 (0.98 − 1.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6 (1.72 − 2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6E−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2 (1.24 − 1.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3e−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8 (0.71 − 1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162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KNTC2. Kinetochore associated 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7 (0.98 − 1.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1 (1.76 − 2.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3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3 (1.17 − 1.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5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5 (0.49 − 1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204641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NIMA (never in mitosis gene a)-related kinase 2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4 (0,96 - 1,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9 (1,66 - 2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90E-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8 (1,29 - 1,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8.8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0,97 - 2,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3381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NUF2, NDC80 kinetochore complex component, homolog (S. cerevisia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81-1,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9 (1,53-2,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0E-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4 (0,91-2,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1 (0,63-1,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914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PDZ binding kinase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6 (0,74-1,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1 (1,59-2,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0E-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9 (1,22-1,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2 (0,47-1,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2</w:t>
            </w:r>
          </w:p>
        </w:tc>
      </w:tr>
      <w:tr>
        <w:trPr>
          <w:trHeight w:val="44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55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RAD54-like (S. cerevisia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2 (0,86-1,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4 (1,29-1,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0E-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4 (1,09-1,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65-1,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077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Rac GTPase activating protein 1 pseudogene; Rac GTPase activating protein 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3 (1,18-1,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8 (1,73-2,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0E-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4 (1,42-2,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70E-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3 (0,88-2,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35572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SPC24, NDC80 kinetochore complex component, homolog (S. cerevisia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8 (0,63-1,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5 (1,27-2,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0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1 (1,03-1,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9 (0,49-1,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891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SPC25, NDC80 kinetochore complex component, homolog (S. cerevisia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8 (0,83-1,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 (1,34-1,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0E-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6 (1,03-1,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7 (0,64-1,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052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PX2. Microtubule-associated protein homolog (Xenopus laevi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9 (0.69 − 1.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4 (1.62 − 2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9E−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3 (1.09 − 1.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2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6 (0.5 − 1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822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TTK protein kinase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9 (0,84 - 1,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3 (1,69 - 2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.0E-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2 (1,16 - 1,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0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5 (0,63 - 1,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026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ZW10 interactor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75 - 1,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8 (1,49 - 2,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4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4(1,25 - 1,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9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3 (0,68 - 1,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608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NLN. Anillin, actin binding protein (scraps homolog, Drosophil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1 (1 − 1.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6 (1.65 − 2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E−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3 (0.97 − 1.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1 (0.88 − 2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2023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KI67. Antigen identified by monoclonal antibody Ki-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1 (0,62 - 1,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 (1,17 - 1,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30E-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9 (0,97 - 1,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56 - 1,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9918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SPM. Asp (abnormal spindle)-like, microcephaly associated (Drosophil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6 (0.97 − 1.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2 (1.68 − 2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6E−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6 (1.31 − 1.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8e−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5 (0.62 − 1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092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AURKA. Aurora kinase A; aurora kinase A pseudogene 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5 (0,73 - 1,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9 (1,66 - 2,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00E-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9 (1,13 - 1,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 (0,46 - 1,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334_x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IRC5. Baculoviral IAP repeat-containing 5 (survivi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3 (0.64 − 1.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4 (0.95 − 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3 (0.76 − 1.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 (0.54 − 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642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UB1. Budding uninhibited by benzimidazoles 1 homolog (y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 (0,77 - 1,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 (1,83 - 2,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1.0E-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1 ( 1,15 - 1,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8.7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 (0.53 - 1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755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budding uninhibited by benzimidazoles 1 homolog beta (yeast)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 (0.85 - 1.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7 (1,89 - 2,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1E-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1,2 - 1,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1 (0,67 - 1,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559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cell division cycle 2, G1 to S and G2 to M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0,89 (0,69 - 1,1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8 (1,41 - 2,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3 (1,17 - 1,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7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2 (0,47 - 1,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2870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DC20. Cell division cycle 20 homolog (S. cerevisia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1 (0.78 − 1.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6 (1.71 − 2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7E−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7 (1.2 − 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7 (0.64 − 1.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7010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cell division cycle 25 homolog C (S. pomb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79 - 1,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1 (0,84 - 1,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 (0,82 - 1,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1 (0,33 - 0,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60E-0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3307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DCA3. Cell division cycle associated 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 (0.65 − 1.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6 (1.42 − 2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4E−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5 (0.92 − 1.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4 (0.53 − 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4753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ell division cycle associated 5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1,04 (0,74 - 1,4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6 (1,79 - 3,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2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9 (1,16 - 2,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8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8 (0.54 - 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962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ENPA. Centromere protein A, 17k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7 (0.82 − 1.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24 (1.86 − 2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 1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6 (1.43 − 2.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1e−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4 (0.49 − 1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5046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entromere protein E, 312kDa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3 (1,02 - 1,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8 (1,65 - 2,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0E-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6 (1,11 - 1,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1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3 (0.74 - 1.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7828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entromere protein F, 350/400ka (mitosinCENPF. 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1 (0.93 − 1.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3 (1.53 − 2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6E−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2 (1.24 − 1.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2e−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5 (0.7 − 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542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EP55. Chromosome 10 open reading frame 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 (0.77 − 1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2 (1.83 − 2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 1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3 (1.25 − 1.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5e−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9 (0.59 − 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8868_x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chromatin licensing and DNA replication factor 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73 - 1,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6 (1,35 - 2,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E-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2 (1,04 - 1,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8E-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5 (0,47 - 1,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7165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osome 13 open reading frame 3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4 (0,74 - 1,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4 (1,19 -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E-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3 (0,97 - 1,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2E-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8 (0,48 - 1,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44173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osome 14 open reading frame 106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66 - 1,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7 - 1,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4 (0,76 - 1,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6 (0,54 - 1,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7640_x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osome 18 open reading frame 24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5 (0,81 - 1,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2 (1,19 - 1,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E-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7 (0,87 - 1,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5 (0,83 - 1,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41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NA2. Cyclin 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1 (0.7 − 1.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9 (1.25 − 1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E−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6 (0.95 − 1.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 (0.53 − 1.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4710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NB1. Cyclin 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7 (1.05 − 1.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2 (1.44 − 2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6E−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6 (1.51 − 2.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e−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 (0.85 − 1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2705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yclin B2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2 (0,94 - 1,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3 (1,93 - 2,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1E-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4 (1,34 - 2,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4 (0,75 - 1,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5034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NE2 Cyclin E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9 (0.92 − 1.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2 (1.76 − 2.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2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4 (1.18 − 1.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7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5 (0.96 − 2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714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yclin-dependent kinase inhibitor 3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87 - 1,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6 (1,32 - 2,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10E-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1 (1,15 - 1,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8.3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1 (0,67 - 1,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3804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ytoplasmic linker associated protein 2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2 (0,51 - 1,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1 (0,47 - 0,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0E-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 (0,44 - 0,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5 (0,47 - 1,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764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DLGAP5. Discs, large homolog 7 (Drosophil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2 (0.94 − 1.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32 (1.93 − 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 1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 (1.15 − 1.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3 (0.55 − 1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455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ST. Dyston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4 (0,8 - 1,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 (0,59 - 0,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0E-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9 (0,64 - 0,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7 (0,84 - 1,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1983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epidermal growth factor receptor (erythroblastic leukemia viral (v-erb-b) oncogene homolog, avian)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5 (0,96 - 1,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4 (0,79 - 1,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3 (0,76 - 1,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3 (0,62 - 1,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9650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excision repair cross-complementing rodent repair deficiency, complementation group 6-like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1 (0,85 - 1,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3 (1,44 - 2,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0E-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1 (1,31 - 1,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7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5 (0,62 - 1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603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exonuclease 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71 - 1,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9 (1,16 - 1,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60E-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5 (1,18 - 1,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1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61 - 1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817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extra spindle pole bodies homolog 1 (S. cerevisiae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7 (0,52 - 0,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9 (1,41 - 2,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.60E-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8 (0,97 - 1,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2 (0,54 - 1,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225687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AM83D. Chromosome 20 open reading frame 1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 (0.72 − 1.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31 (1.76 − 3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1E−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8 (0.86 − 1.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3 (0.39 − 1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2580_x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XM1. Forkhead box M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1 (0.63 − 1.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8 (1.56 − 2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9E−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1 (1.23 − 1.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7e−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1 (0.4 − 0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456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growth arrest-specific 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69 - 1,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2 (0,68 - 0,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73 - 1,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9 (0,45 - 1,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35709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growth arrest-specific 2 like 3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1,05 - 2,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2 (1,4 - 2,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20E-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5 (1,62 - 3,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30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 (0,75 - 1,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511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inhibin, beta A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 (0,93 - 1,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4 (0,87 - 1,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6 (1,11 - 1,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8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3 (0,94 - 2,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61042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integrin, beta 1 (fibronectin receptor, beta polypeptide, antigen CD29 includes MDF2, MSK12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65 - 1,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0,99 - 1,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66 - 1,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1 (0,5 - 1,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444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1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8 (0,91 - 1,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6 (1,47 - 2,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40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1 (1,15 - 1,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8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8 (0,78 - 1,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709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23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 (1 - 1,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6 (1,56 - 2,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70E-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3 (1,41 - 2,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0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2 (0,87 - 2,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40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2C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7 (0,67 - 1,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1 (1,34 - 1,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 E-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 (1,07 - 1,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.8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8 (0,51 - 1,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680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C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5 (0,81 - 1,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4 (1,2 - 1,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60E-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5 (1,26 - 1,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4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4 (0,55 - 1,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43831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mitogen-activated protein kinase 6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6 (0,54 - 1,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69 - 1,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6 (0,63 - 1,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2 (0,7 - 1,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1449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mutS homolog 6 (E. coli)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8 (0,68 - 1,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4 (0,71 - 1,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1 (0,58 - 0,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7 (0,71 - 1,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662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non-SMC condensin I complex, subunit G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1,13 - 1,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8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8 (1,48 - 2,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70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2 (1,08 - 1,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2 (0,74 - 1,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2949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non-SMC condensin I complex, subunit H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 (0,61 - 1,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 (1,67 - 2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50E-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4 (1,02 - 1,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1 (0,67 - 1,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039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USAP1 .Nucleolar and spindle associated protein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1 (0.93 − 1.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3 (1.77 − 2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2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3 (1.25 − 1.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3e−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 (0.6 − 1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554_x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TTG1. Pituitary tumor-transforming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9 (1.07 − 1.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5 (1.62 − 2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3E−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6 (1.03 − 1.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7 (0.71 − 1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009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C1. Protein regulator of cytokinesis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1 (0.78 − 1.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32 (1.93 − 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 1E−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6 (1.3 − 1.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3e−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8 (0.65 − 1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1663_s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MC4. Structural maintenance of chromosomes 4-like 1 (y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6 (0.74 − 1.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3 (1.11 − 1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0E-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9 (0.97 − 1.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6 (0.5 − 1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37920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synaptonemal complex protein 2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8 (0,77 - 1,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1 (0,86 - 1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4 (0,76 - 1,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55 - 1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30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transforming, acidic coiled-coil containing protein 3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3 (0,72 - 1,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 (1,5 - 2,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0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93 - 1,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7 (0,5 - 1,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40406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ubiquitin specific peptidase 16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2 (0,87 - 1,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 (0,93 - 1,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5 (0,55 - 1,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5 (0,59 - 1,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2954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BE2C. Ubiquitin-conjugating enzyme E2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 (0.71 − 1.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8 (1.48 − 2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9E−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6 (1.19 − 1.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5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9 (0.46 − 1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5655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UHRF1. Ubiquitin-like, containing PHD and RING finger domains,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6 (0.83 − 1.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5 (1.35 − 2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4E−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5 (0.77 − 1.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3 (0.64 − 1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54158_a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  <w:lang w:val="en-US"/>
                </w:rPr>
                <w:t>zinc finger, MYND domain containing 11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8 (0,85 - 1,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76 - 1,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62 - 1,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2 (0,45 - 1,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LEMENTARY TABLE 1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i/>
          <w:i/>
          <w:iCs/>
          <w:sz w:val="28"/>
          <w:szCs w:val="28"/>
          <w:vertAlign w:val="superscript"/>
        </w:rPr>
      </w:pPr>
      <w:r>
        <w:rPr>
          <w:rFonts w:cs="Arial" w:ascii="Arial" w:hAnsi="Arial"/>
          <w:b/>
          <w:i/>
          <w:iCs/>
          <w:sz w:val="28"/>
          <w:szCs w:val="28"/>
          <w:vertAlign w:val="superscript"/>
        </w:rPr>
      </w:r>
    </w:p>
    <w:sectPr>
      <w:type w:val="nextPage"/>
      <w:pgSz w:orient="landscape" w:w="27103" w:h="16838"/>
      <w:pgMar w:left="3294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vid.ncifcrf.gov/geneReportFull.jsp?rowids=817048" TargetMode="External"/><Relationship Id="rId3" Type="http://schemas.openxmlformats.org/officeDocument/2006/relationships/hyperlink" Target="https://david.ncifcrf.gov/geneReportFull.jsp?rowids=813733" TargetMode="External"/><Relationship Id="rId4" Type="http://schemas.openxmlformats.org/officeDocument/2006/relationships/hyperlink" Target="https://david.ncifcrf.gov/geneReportFull.jsp?rowids=821458" TargetMode="External"/><Relationship Id="rId5" Type="http://schemas.openxmlformats.org/officeDocument/2006/relationships/hyperlink" Target="https://david.ncifcrf.gov/geneReportFull.jsp?rowids=823221" TargetMode="External"/><Relationship Id="rId6" Type="http://schemas.openxmlformats.org/officeDocument/2006/relationships/hyperlink" Target="https://david.ncifcrf.gov/geneReportFull.jsp?rowids=777021" TargetMode="External"/><Relationship Id="rId7" Type="http://schemas.openxmlformats.org/officeDocument/2006/relationships/hyperlink" Target="https://david.ncifcrf.gov/geneReportFull.jsp?rowids=824595" TargetMode="External"/><Relationship Id="rId8" Type="http://schemas.openxmlformats.org/officeDocument/2006/relationships/hyperlink" Target="https://david.ncifcrf.gov/geneReportFull.jsp?rowids=777293" TargetMode="External"/><Relationship Id="rId9" Type="http://schemas.openxmlformats.org/officeDocument/2006/relationships/hyperlink" Target="https://david.ncifcrf.gov/geneReportFull.jsp?rowids=791562" TargetMode="External"/><Relationship Id="rId10" Type="http://schemas.openxmlformats.org/officeDocument/2006/relationships/hyperlink" Target="https://david.ncifcrf.gov/geneReportFull.jsp?rowids=809559" TargetMode="External"/><Relationship Id="rId11" Type="http://schemas.openxmlformats.org/officeDocument/2006/relationships/hyperlink" Target="https://david.ncifcrf.gov/geneReportFull.jsp?rowids=816657" TargetMode="External"/><Relationship Id="rId12" Type="http://schemas.openxmlformats.org/officeDocument/2006/relationships/hyperlink" Target="https://david.ncifcrf.gov/geneReportFull.jsp?rowids=799631" TargetMode="External"/><Relationship Id="rId13" Type="http://schemas.openxmlformats.org/officeDocument/2006/relationships/hyperlink" Target="https://david.ncifcrf.gov/geneReportFull.jsp?rowids=795700" TargetMode="External"/><Relationship Id="rId14" Type="http://schemas.openxmlformats.org/officeDocument/2006/relationships/hyperlink" Target="https://david.ncifcrf.gov/geneReportFull.jsp?rowids=803549" TargetMode="External"/><Relationship Id="rId15" Type="http://schemas.openxmlformats.org/officeDocument/2006/relationships/hyperlink" Target="https://david.ncifcrf.gov/geneReportFull.jsp?rowids=821580" TargetMode="External"/><Relationship Id="rId16" Type="http://schemas.openxmlformats.org/officeDocument/2006/relationships/hyperlink" Target="https://david.ncifcrf.gov/geneReportFull.jsp?rowids=814656" TargetMode="External"/><Relationship Id="rId17" Type="http://schemas.openxmlformats.org/officeDocument/2006/relationships/hyperlink" Target="https://david.ncifcrf.gov/geneReportFull.jsp?rowids=783593" TargetMode="External"/><Relationship Id="rId18" Type="http://schemas.openxmlformats.org/officeDocument/2006/relationships/hyperlink" Target="https://david.ncifcrf.gov/geneReportFull.jsp?rowids=782105" TargetMode="External"/><Relationship Id="rId19" Type="http://schemas.openxmlformats.org/officeDocument/2006/relationships/hyperlink" Target="https://david.ncifcrf.gov/geneReportFull.jsp?rowids=775002" TargetMode="External"/><Relationship Id="rId20" Type="http://schemas.openxmlformats.org/officeDocument/2006/relationships/hyperlink" Target="https://david.ncifcrf.gov/geneReportFull.jsp?rowids=815142" TargetMode="External"/><Relationship Id="rId21" Type="http://schemas.openxmlformats.org/officeDocument/2006/relationships/hyperlink" Target="https://david.ncifcrf.gov/geneReportFull.jsp?rowids=817790" TargetMode="External"/><Relationship Id="rId22" Type="http://schemas.openxmlformats.org/officeDocument/2006/relationships/hyperlink" Target="https://david.ncifcrf.gov/geneReportFull.jsp?rowids=789361" TargetMode="External"/><Relationship Id="rId23" Type="http://schemas.openxmlformats.org/officeDocument/2006/relationships/hyperlink" Target="https://david.ncifcrf.gov/geneReportFull.jsp?rowids=789965" TargetMode="External"/><Relationship Id="rId24" Type="http://schemas.openxmlformats.org/officeDocument/2006/relationships/hyperlink" Target="https://david.ncifcrf.gov/geneReportFull.jsp?rowids=780175" TargetMode="External"/><Relationship Id="rId25" Type="http://schemas.openxmlformats.org/officeDocument/2006/relationships/hyperlink" Target="https://david.ncifcrf.gov/geneReportFull.jsp?rowids=809850" TargetMode="External"/><Relationship Id="rId26" Type="http://schemas.openxmlformats.org/officeDocument/2006/relationships/hyperlink" Target="https://david.ncifcrf.gov/geneReportFull.jsp?rowids=793643" TargetMode="External"/><Relationship Id="rId27" Type="http://schemas.openxmlformats.org/officeDocument/2006/relationships/hyperlink" Target="https://david.ncifcrf.gov/geneReportFull.jsp?rowids=773124" TargetMode="External"/><Relationship Id="rId28" Type="http://schemas.openxmlformats.org/officeDocument/2006/relationships/hyperlink" Target="https://david.ncifcrf.gov/geneReportFull.jsp?rowids=813528" TargetMode="External"/><Relationship Id="rId29" Type="http://schemas.openxmlformats.org/officeDocument/2006/relationships/hyperlink" Target="https://david.ncifcrf.gov/geneReportFull.jsp?rowids=815446" TargetMode="External"/><Relationship Id="rId30" Type="http://schemas.openxmlformats.org/officeDocument/2006/relationships/hyperlink" Target="https://david.ncifcrf.gov/geneReportFull.jsp?rowids=794156" TargetMode="External"/><Relationship Id="rId31" Type="http://schemas.openxmlformats.org/officeDocument/2006/relationships/hyperlink" Target="https://david.ncifcrf.gov/geneReportFull.jsp?rowids=816368" TargetMode="External"/><Relationship Id="rId32" Type="http://schemas.openxmlformats.org/officeDocument/2006/relationships/hyperlink" Target="https://david.ncifcrf.gov/geneReportFull.jsp?rowids=820324" TargetMode="External"/><Relationship Id="rId33" Type="http://schemas.openxmlformats.org/officeDocument/2006/relationships/hyperlink" Target="https://david.ncifcrf.gov/geneReportFull.jsp?rowids=776417" TargetMode="External"/><Relationship Id="rId34" Type="http://schemas.openxmlformats.org/officeDocument/2006/relationships/hyperlink" Target="https://david.ncifcrf.gov/geneReportFull.jsp?rowids=802581" TargetMode="External"/><Relationship Id="rId35" Type="http://schemas.openxmlformats.org/officeDocument/2006/relationships/hyperlink" Target="https://david.ncifcrf.gov/geneReportFull.jsp?rowids=794296" TargetMode="External"/><Relationship Id="rId36" Type="http://schemas.openxmlformats.org/officeDocument/2006/relationships/hyperlink" Target="https://david.ncifcrf.gov/geneReportFull.jsp?rowids=787351" TargetMode="External"/><Relationship Id="rId37" Type="http://schemas.openxmlformats.org/officeDocument/2006/relationships/hyperlink" Target="https://david.ncifcrf.gov/geneReportFull.jsp?rowids=825966" TargetMode="External"/><Relationship Id="rId38" Type="http://schemas.openxmlformats.org/officeDocument/2006/relationships/hyperlink" Target="https://david.ncifcrf.gov/geneReportFull.jsp?rowids=784977" TargetMode="External"/><Relationship Id="rId39" Type="http://schemas.openxmlformats.org/officeDocument/2006/relationships/hyperlink" Target="https://david.ncifcrf.gov/geneReportFull.jsp?rowids=809693" TargetMode="External"/><Relationship Id="rId40" Type="http://schemas.openxmlformats.org/officeDocument/2006/relationships/hyperlink" Target="https://david.ncifcrf.gov/geneReportFull.jsp?rowids=823458" TargetMode="External"/><Relationship Id="rId41" Type="http://schemas.openxmlformats.org/officeDocument/2006/relationships/hyperlink" Target="https://david.ncifcrf.gov/geneReportFull.jsp?rowids=801471" TargetMode="External"/><Relationship Id="rId42" Type="http://schemas.openxmlformats.org/officeDocument/2006/relationships/hyperlink" Target="https://david.ncifcrf.gov/geneReportFull.jsp?rowids=802146" TargetMode="External"/><Relationship Id="rId43" Type="http://schemas.openxmlformats.org/officeDocument/2006/relationships/hyperlink" Target="https://david.ncifcrf.gov/geneReportFull.jsp?rowids=788114" TargetMode="External"/><Relationship Id="rId44" Type="http://schemas.openxmlformats.org/officeDocument/2006/relationships/hyperlink" Target="https://david.ncifcrf.gov/geneReportFull.jsp?rowids=798813" TargetMode="External"/><Relationship Id="rId45" Type="http://schemas.openxmlformats.org/officeDocument/2006/relationships/hyperlink" Target="https://david.ncifcrf.gov/geneReportFull.jsp?rowids=793059" TargetMode="External"/><Relationship Id="rId46" Type="http://schemas.openxmlformats.org/officeDocument/2006/relationships/hyperlink" Target="https://david.ncifcrf.gov/geneReportFull.jsp?rowids=803990" TargetMode="External"/><Relationship Id="rId47" Type="http://schemas.openxmlformats.org/officeDocument/2006/relationships/hyperlink" Target="https://david.ncifcrf.gov/geneReportFull.jsp?rowids=824348" TargetMode="External"/><Relationship Id="rId48" Type="http://schemas.openxmlformats.org/officeDocument/2006/relationships/hyperlink" Target="https://david.ncifcrf.gov/geneReportFull.jsp?rowids=776047" TargetMode="External"/><Relationship Id="rId49" Type="http://schemas.openxmlformats.org/officeDocument/2006/relationships/hyperlink" Target="https://david.ncifcrf.gov/geneReportFull.jsp?rowids=791042" TargetMode="External"/><Relationship Id="rId50" Type="http://schemas.openxmlformats.org/officeDocument/2006/relationships/hyperlink" Target="https://david.ncifcrf.gov/geneReportFull.jsp?rowids=818324" TargetMode="Externa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1:00:00Z</dcterms:created>
  <dc:creator>VeRo</dc:creator>
  <dc:description/>
  <cp:keywords/>
  <dc:language>en-US</dc:language>
  <cp:lastModifiedBy>Alberto Ocaña</cp:lastModifiedBy>
  <cp:lastPrinted>2016-09-07T15:43:00Z</cp:lastPrinted>
  <dcterms:modified xsi:type="dcterms:W3CDTF">2017-01-12T11:51:00Z</dcterms:modified>
  <cp:revision>3</cp:revision>
  <dc:subject/>
  <dc:title>Probe Set</dc:title>
</cp:coreProperties>
</file>